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FDF84" w14:textId="62D0679A" w:rsidR="004E4297" w:rsidRDefault="004E4297" w:rsidP="004E4297">
      <w:pPr>
        <w:spacing w:line="480" w:lineRule="auto"/>
        <w:jc w:val="center"/>
        <w:rPr>
          <w:rFonts w:asciiTheme="majorHAnsi" w:hAnsiTheme="majorHAnsi" w:cs="Arial"/>
          <w:b/>
          <w:sz w:val="20"/>
          <w:szCs w:val="20"/>
        </w:rPr>
      </w:pPr>
      <w:r w:rsidRPr="004E4297">
        <w:rPr>
          <w:rFonts w:ascii="Times New Roman" w:hAnsi="Times New Roman" w:cs="Times New Roman"/>
          <w:b/>
          <w:bCs/>
        </w:rPr>
        <w:t xml:space="preserve">“Going Above and Beyond” </w:t>
      </w:r>
      <w:r w:rsidR="00E175A1">
        <w:rPr>
          <w:rFonts w:ascii="Times New Roman" w:hAnsi="Times New Roman" w:cs="Times New Roman"/>
          <w:b/>
          <w:bCs/>
        </w:rPr>
        <w:t xml:space="preserve">for Implementation </w:t>
      </w:r>
      <w:r w:rsidRPr="004E4297">
        <w:rPr>
          <w:rFonts w:ascii="Times New Roman" w:hAnsi="Times New Roman" w:cs="Times New Roman"/>
          <w:b/>
          <w:bCs/>
        </w:rPr>
        <w:t xml:space="preserve">in the Education Sector: Extension and Validation of the School Implementation Citizenship Behavior Scale (SICBS) </w:t>
      </w:r>
    </w:p>
    <w:p w14:paraId="3644E820" w14:textId="77777777" w:rsidR="004E4297" w:rsidRDefault="004E4297" w:rsidP="00F018FF">
      <w:pPr>
        <w:rPr>
          <w:rFonts w:asciiTheme="majorHAnsi" w:hAnsiTheme="majorHAnsi" w:cs="Arial"/>
          <w:b/>
          <w:sz w:val="20"/>
          <w:szCs w:val="20"/>
        </w:rPr>
      </w:pPr>
    </w:p>
    <w:p w14:paraId="6D1AFB08" w14:textId="63FE8518" w:rsidR="0012370C" w:rsidRPr="004E4297" w:rsidRDefault="00B34239" w:rsidP="00F018FF">
      <w:pPr>
        <w:rPr>
          <w:rFonts w:asciiTheme="majorHAnsi" w:hAnsiTheme="majorHAnsi" w:cs="Arial"/>
          <w:b/>
          <w:sz w:val="20"/>
          <w:szCs w:val="20"/>
        </w:rPr>
      </w:pPr>
      <w:r w:rsidRPr="004E4297">
        <w:rPr>
          <w:rFonts w:asciiTheme="majorHAnsi" w:hAnsiTheme="majorHAnsi" w:cs="Arial"/>
          <w:b/>
          <w:noProof/>
          <w:sz w:val="20"/>
          <w:szCs w:val="20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4E4297">
        <w:rPr>
          <w:rFonts w:asciiTheme="majorHAnsi" w:hAnsiTheme="majorHAnsi" w:cs="Arial"/>
          <w:b/>
          <w:sz w:val="20"/>
          <w:szCs w:val="20"/>
        </w:rPr>
        <w:t xml:space="preserve">Standards for Reporting Implementation Studies: </w:t>
      </w:r>
      <w:proofErr w:type="gramStart"/>
      <w:r w:rsidR="0012370C" w:rsidRPr="004E4297">
        <w:rPr>
          <w:rFonts w:asciiTheme="majorHAnsi" w:hAnsiTheme="majorHAnsi" w:cs="Arial"/>
          <w:b/>
          <w:sz w:val="20"/>
          <w:szCs w:val="20"/>
        </w:rPr>
        <w:t>the</w:t>
      </w:r>
      <w:proofErr w:type="gramEnd"/>
      <w:r w:rsidR="0012370C" w:rsidRPr="004E4297">
        <w:rPr>
          <w:rFonts w:asciiTheme="majorHAnsi" w:hAnsiTheme="majorHAnsi" w:cs="Arial"/>
          <w:b/>
          <w:sz w:val="20"/>
          <w:szCs w:val="20"/>
        </w:rPr>
        <w:t xml:space="preserve"> StaRI checklist</w:t>
      </w:r>
      <w:r w:rsidRPr="004E4297">
        <w:rPr>
          <w:rFonts w:asciiTheme="majorHAnsi" w:hAnsiTheme="majorHAnsi" w:cs="Arial"/>
          <w:b/>
          <w:sz w:val="20"/>
          <w:szCs w:val="20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1742ED82" w:rsidR="00020D78" w:rsidRPr="00244B96" w:rsidRDefault="008A23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266CCDE" w:rsidR="00DA6C0A" w:rsidRPr="00244B96" w:rsidRDefault="007A4CC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04643F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E053560" w:rsidR="002A58E6" w:rsidRPr="00244B96" w:rsidRDefault="002275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EA1E5F"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DA94A0C" w:rsidR="002A58E6" w:rsidRPr="00244B96" w:rsidRDefault="001D59D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EA1E5F"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05172FA2" w14:textId="3A9562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</w:t>
            </w:r>
            <w:r w:rsidR="009B78BF">
              <w:rPr>
                <w:rFonts w:ascii="Calibri" w:eastAsia="Calibri" w:hAnsi="Calibri" w:cs="Times New Roman"/>
                <w:sz w:val="22"/>
                <w:lang w:eastAsia="en-US"/>
              </w:rPr>
              <w:t>-related measure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9B78B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strategy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5DA9BAA" w:rsidR="002A58E6" w:rsidRPr="00244B96" w:rsidRDefault="00A05FD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C376C3C" w:rsidR="002A58E6" w:rsidRPr="00244B96" w:rsidRDefault="00EA1E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F0BB085" w:rsidR="00D15170" w:rsidRPr="00244B96" w:rsidRDefault="00EA1E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802C97F" w:rsidR="00D15170" w:rsidRPr="00244B96" w:rsidRDefault="00EA1E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F68E603" w:rsidR="00A672F4" w:rsidRPr="00244B96" w:rsidRDefault="00EA1E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2814C8E" w:rsidR="00A672F4" w:rsidRPr="00244B96" w:rsidRDefault="00B4757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6493724" w:rsidR="00A672F4" w:rsidRPr="00244B96" w:rsidRDefault="00EA1E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315" w:type="dxa"/>
          </w:tcPr>
          <w:p w14:paraId="59DA9B3F" w14:textId="44EC8B0C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</w:t>
            </w:r>
            <w:r w:rsidR="002C0F99">
              <w:rPr>
                <w:rFonts w:ascii="Calibri" w:eastAsia="Calibri" w:hAnsi="Calibri" w:cs="Times New Roman"/>
                <w:sz w:val="22"/>
                <w:lang w:eastAsia="en-US"/>
              </w:rPr>
              <w:t>-related measure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C0F99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07ACE21" w:rsidR="00A672F4" w:rsidRPr="00244B96" w:rsidRDefault="00BB28A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4CEFEE4" w:rsidR="00D15170" w:rsidRPr="00244B96" w:rsidRDefault="00B4757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2A80A75" w:rsidR="00594872" w:rsidRPr="00244B96" w:rsidRDefault="00572D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5315" w:type="dxa"/>
            <w:shd w:val="clear" w:color="auto" w:fill="auto"/>
          </w:tcPr>
          <w:p w14:paraId="5B3B6A44" w14:textId="22849225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</w:t>
            </w:r>
            <w:r w:rsidR="009A5C15">
              <w:rPr>
                <w:rFonts w:ascii="Calibri" w:eastAsia="Calibri" w:hAnsi="Calibri" w:cs="Times New Roman"/>
                <w:sz w:val="22"/>
                <w:lang w:eastAsia="en-US"/>
              </w:rPr>
              <w:t>-related measure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9A5C15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strategy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, and how they were assessed.  Document any pr</w:t>
            </w:r>
            <w:r w:rsidR="00EF2094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0C4DBE4" w:rsidR="00594872" w:rsidRPr="00244B96" w:rsidRDefault="009C316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904F3B7" w:rsidR="00594872" w:rsidRPr="00244B96" w:rsidRDefault="00F9565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F95659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F48299E" w:rsidR="00594872" w:rsidRPr="00244B96" w:rsidRDefault="00C401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873CCEA" w:rsidR="00594872" w:rsidRPr="00244B96" w:rsidRDefault="00525B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D9E60EF" w:rsidR="00594872" w:rsidRPr="00244B96" w:rsidRDefault="00D93C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93C39"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7DFC535" w:rsidR="00594872" w:rsidRPr="00244B96" w:rsidRDefault="002E08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FF9D29F" w:rsidR="00594872" w:rsidRPr="00244B96" w:rsidRDefault="000E2F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3DB3781" w:rsidR="00D0061E" w:rsidRPr="00244B96" w:rsidRDefault="00A97C5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B303BE2" w:rsidR="00D0061E" w:rsidRPr="00244B96" w:rsidRDefault="005250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CD56705" w:rsidR="00D0061E" w:rsidRPr="00244B96" w:rsidRDefault="00A97C5A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848D8B1" w:rsidR="00765305" w:rsidRPr="00244B96" w:rsidRDefault="00A97C5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310FB9D" w:rsidR="00765305" w:rsidRPr="00244B96" w:rsidRDefault="00A97C5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FDBDF45" w:rsidR="0091791F" w:rsidRPr="00244B96" w:rsidRDefault="00A97C5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A141984" w:rsidR="0091791F" w:rsidRPr="00244B96" w:rsidRDefault="00A97C5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8B7E574" w:rsidR="0091791F" w:rsidRPr="00244B96" w:rsidRDefault="008D0E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0D78075" w:rsidR="0091791F" w:rsidRPr="00244B96" w:rsidRDefault="00E175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0ACD34B" w:rsidR="00347D18" w:rsidRPr="00244B96" w:rsidRDefault="00E175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2C742C2" w:rsidR="00347D18" w:rsidRPr="00244B96" w:rsidRDefault="00E175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1B49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643F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2FD1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851D4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59DE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275AE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4DBB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5D29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0F99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0870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1C7B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29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014"/>
    <w:rsid w:val="00525917"/>
    <w:rsid w:val="00525B9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2D20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33BE"/>
    <w:rsid w:val="00664B47"/>
    <w:rsid w:val="0066570C"/>
    <w:rsid w:val="00667286"/>
    <w:rsid w:val="00672940"/>
    <w:rsid w:val="00674B5E"/>
    <w:rsid w:val="00675D37"/>
    <w:rsid w:val="00676869"/>
    <w:rsid w:val="006819E0"/>
    <w:rsid w:val="00681C4A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4CCB"/>
    <w:rsid w:val="007A5272"/>
    <w:rsid w:val="007A5646"/>
    <w:rsid w:val="007A659B"/>
    <w:rsid w:val="007A77F2"/>
    <w:rsid w:val="007B016A"/>
    <w:rsid w:val="007B3243"/>
    <w:rsid w:val="007B4F3C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4B47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424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3EFA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2378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0EDA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49B5"/>
    <w:rsid w:val="009A5C15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B78BF"/>
    <w:rsid w:val="009C2AAC"/>
    <w:rsid w:val="009C3166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5FD7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97C5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57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28AA"/>
    <w:rsid w:val="00BB31B4"/>
    <w:rsid w:val="00BB36D3"/>
    <w:rsid w:val="00BB3D31"/>
    <w:rsid w:val="00BB400A"/>
    <w:rsid w:val="00BB72F5"/>
    <w:rsid w:val="00BC526D"/>
    <w:rsid w:val="00BC5CAD"/>
    <w:rsid w:val="00BC6E44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011E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4752E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3C39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175A1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1E5F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094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5659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94</Words>
  <Characters>64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orbin, Catherine M.</cp:lastModifiedBy>
  <cp:revision>45</cp:revision>
  <cp:lastPrinted>2017-04-04T11:32:00Z</cp:lastPrinted>
  <dcterms:created xsi:type="dcterms:W3CDTF">2017-07-05T15:09:00Z</dcterms:created>
  <dcterms:modified xsi:type="dcterms:W3CDTF">2025-02-17T02:09:00Z</dcterms:modified>
</cp:coreProperties>
</file>